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636D6" w14:textId="204B075B" w:rsidR="00D05245" w:rsidRPr="009F62D3" w:rsidRDefault="00D05245" w:rsidP="00D05245">
      <w:pPr>
        <w:rPr>
          <w:color w:val="000000" w:themeColor="text1"/>
          <w:sz w:val="20"/>
          <w:szCs w:val="20"/>
        </w:rPr>
      </w:pPr>
      <w:r w:rsidRPr="00D05245">
        <w:rPr>
          <w:b/>
          <w:color w:val="000000" w:themeColor="text1"/>
          <w:sz w:val="20"/>
          <w:szCs w:val="20"/>
        </w:rPr>
        <w:t>Supplementary table S</w:t>
      </w:r>
      <w:r w:rsidR="002138D3">
        <w:rPr>
          <w:b/>
          <w:color w:val="000000" w:themeColor="text1"/>
          <w:sz w:val="20"/>
          <w:szCs w:val="20"/>
        </w:rPr>
        <w:t>1</w:t>
      </w:r>
      <w:r w:rsidRPr="009F62D3">
        <w:rPr>
          <w:color w:val="000000" w:themeColor="text1"/>
          <w:sz w:val="20"/>
          <w:szCs w:val="20"/>
        </w:rPr>
        <w:t xml:space="preserve">. The primer sequences used for </w:t>
      </w:r>
      <w:r>
        <w:rPr>
          <w:rFonts w:hint="eastAsia"/>
          <w:color w:val="000000" w:themeColor="text1"/>
          <w:sz w:val="20"/>
          <w:szCs w:val="20"/>
        </w:rPr>
        <w:t>RT-</w:t>
      </w:r>
      <w:r w:rsidRPr="009F62D3">
        <w:rPr>
          <w:color w:val="000000" w:themeColor="text1"/>
          <w:sz w:val="20"/>
          <w:szCs w:val="20"/>
        </w:rPr>
        <w:t>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5312"/>
      </w:tblGrid>
      <w:tr w:rsidR="00D05245" w:rsidRPr="009F62D3" w14:paraId="18094F2B" w14:textId="77777777" w:rsidTr="00605471">
        <w:trPr>
          <w:trHeight w:hRule="exact" w:val="567"/>
        </w:trPr>
        <w:tc>
          <w:tcPr>
            <w:tcW w:w="2763" w:type="dxa"/>
          </w:tcPr>
          <w:p w14:paraId="5CF29664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ene</w:t>
            </w:r>
            <w:r w:rsidRPr="009F62D3">
              <w:rPr>
                <w:color w:val="000000" w:themeColor="text1"/>
                <w:sz w:val="20"/>
                <w:szCs w:val="20"/>
              </w:rPr>
              <w:t xml:space="preserve"> Names</w:t>
            </w:r>
          </w:p>
        </w:tc>
        <w:tc>
          <w:tcPr>
            <w:tcW w:w="5312" w:type="dxa"/>
          </w:tcPr>
          <w:p w14:paraId="618074AF" w14:textId="77777777" w:rsidR="00D05245" w:rsidRPr="009F62D3" w:rsidRDefault="00D05245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Sequences (5’-3’)</w:t>
            </w:r>
          </w:p>
        </w:tc>
      </w:tr>
      <w:tr w:rsidR="00D05245" w:rsidRPr="009B4B55" w14:paraId="3B8370F3" w14:textId="77777777" w:rsidTr="00605471">
        <w:trPr>
          <w:trHeight w:hRule="exact" w:val="567"/>
        </w:trPr>
        <w:tc>
          <w:tcPr>
            <w:tcW w:w="2763" w:type="dxa"/>
          </w:tcPr>
          <w:p w14:paraId="382EE62F" w14:textId="6E1C2B63" w:rsidR="00D05245" w:rsidRPr="009F62D3" w:rsidRDefault="00D05245" w:rsidP="00A34E1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RBM</w:t>
            </w:r>
            <w:r w:rsidR="00A34E1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="00804398">
              <w:rPr>
                <w:color w:val="000000" w:themeColor="text1"/>
                <w:sz w:val="20"/>
                <w:szCs w:val="20"/>
              </w:rPr>
              <w:t>4</w:t>
            </w:r>
            <w:r w:rsidRPr="009F62D3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7A417070" w14:textId="11F5B50F" w:rsidR="00D05245" w:rsidRPr="009F62D3" w:rsidRDefault="0072705F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ACTTGGAAGATTTTCGTGGGC</w:t>
            </w:r>
          </w:p>
        </w:tc>
      </w:tr>
      <w:tr w:rsidR="00D05245" w:rsidRPr="009B4B55" w14:paraId="1AC9EC74" w14:textId="77777777" w:rsidTr="00605471">
        <w:trPr>
          <w:trHeight w:hRule="exact" w:val="567"/>
        </w:trPr>
        <w:tc>
          <w:tcPr>
            <w:tcW w:w="2763" w:type="dxa"/>
          </w:tcPr>
          <w:p w14:paraId="3C90E249" w14:textId="6863E04D" w:rsidR="00D05245" w:rsidRPr="009F62D3" w:rsidRDefault="00D05245" w:rsidP="00A34E1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RBM</w:t>
            </w:r>
            <w:r w:rsidR="00A34E1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="00804398">
              <w:rPr>
                <w:color w:val="000000" w:themeColor="text1"/>
                <w:sz w:val="20"/>
                <w:szCs w:val="20"/>
              </w:rPr>
              <w:t>4</w:t>
            </w:r>
            <w:r w:rsidRPr="009F62D3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312" w:type="dxa"/>
          </w:tcPr>
          <w:p w14:paraId="1D45D35A" w14:textId="4E46AA8C" w:rsidR="00D05245" w:rsidRPr="009F62D3" w:rsidRDefault="0072705F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CGGAACCATACCCTTGGTGG</w:t>
            </w:r>
          </w:p>
        </w:tc>
      </w:tr>
      <w:tr w:rsidR="00D05245" w:rsidRPr="009B4B55" w14:paraId="1E25C90C" w14:textId="77777777" w:rsidTr="00605471">
        <w:trPr>
          <w:trHeight w:hRule="exact" w:val="567"/>
        </w:trPr>
        <w:tc>
          <w:tcPr>
            <w:tcW w:w="2763" w:type="dxa"/>
          </w:tcPr>
          <w:p w14:paraId="4F80DFED" w14:textId="742A850E" w:rsidR="00D05245" w:rsidRPr="009F62D3" w:rsidRDefault="00804398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K2</w:t>
            </w:r>
            <w:r w:rsidR="00D05245" w:rsidRPr="009F62D3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1E1B735F" w14:textId="095FFD13" w:rsidR="00D05245" w:rsidRPr="009F62D3" w:rsidRDefault="0072705F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GAGCCACCACTCACCCTACT</w:t>
            </w:r>
          </w:p>
        </w:tc>
      </w:tr>
      <w:tr w:rsidR="00D05245" w:rsidRPr="009B4B55" w14:paraId="2D3DF769" w14:textId="77777777" w:rsidTr="00605471">
        <w:trPr>
          <w:trHeight w:hRule="exact" w:val="567"/>
        </w:trPr>
        <w:tc>
          <w:tcPr>
            <w:tcW w:w="2763" w:type="dxa"/>
          </w:tcPr>
          <w:p w14:paraId="2A9E9A6B" w14:textId="4387DD37" w:rsidR="00D05245" w:rsidRPr="009F62D3" w:rsidRDefault="00804398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K2</w:t>
            </w:r>
            <w:r w:rsidR="00D05245" w:rsidRPr="009F62D3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312" w:type="dxa"/>
          </w:tcPr>
          <w:p w14:paraId="2196B22C" w14:textId="621613A9" w:rsidR="00D05245" w:rsidRPr="009F62D3" w:rsidRDefault="0072705F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CCAGGCATTCGGCAATGTG</w:t>
            </w:r>
          </w:p>
        </w:tc>
      </w:tr>
      <w:tr w:rsidR="001502AC" w:rsidRPr="009B4B55" w14:paraId="3E99E28A" w14:textId="77777777" w:rsidTr="00605471">
        <w:trPr>
          <w:trHeight w:hRule="exact" w:val="567"/>
        </w:trPr>
        <w:tc>
          <w:tcPr>
            <w:tcW w:w="2763" w:type="dxa"/>
          </w:tcPr>
          <w:p w14:paraId="3CE5EBDF" w14:textId="0E273D32" w:rsidR="001502AC" w:rsidRDefault="001502AC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CNL1</w:t>
            </w:r>
            <w:r w:rsidRPr="009F62D3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5B96ADE4" w14:textId="3DEDE737" w:rsidR="001502AC" w:rsidRPr="0072705F" w:rsidRDefault="001502AC" w:rsidP="0060547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TACCATCGACCACTCTCTGATT</w:t>
            </w:r>
          </w:p>
        </w:tc>
      </w:tr>
      <w:tr w:rsidR="001502AC" w:rsidRPr="009B4B55" w14:paraId="47C8BD3B" w14:textId="77777777" w:rsidTr="00605471">
        <w:trPr>
          <w:trHeight w:hRule="exact" w:val="567"/>
        </w:trPr>
        <w:tc>
          <w:tcPr>
            <w:tcW w:w="2763" w:type="dxa"/>
          </w:tcPr>
          <w:p w14:paraId="52AD851E" w14:textId="6F3FB574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CNL1</w:t>
            </w:r>
            <w:r w:rsidRPr="009F62D3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312" w:type="dxa"/>
          </w:tcPr>
          <w:p w14:paraId="65D8C349" w14:textId="404828C1" w:rsidR="001502AC" w:rsidRPr="0072705F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GGATGCGTAAGTCCGTCTCAC</w:t>
            </w:r>
          </w:p>
        </w:tc>
      </w:tr>
      <w:tr w:rsidR="001502AC" w:rsidRPr="009B4B55" w14:paraId="54008A43" w14:textId="77777777" w:rsidTr="00605471">
        <w:trPr>
          <w:trHeight w:hRule="exact" w:val="567"/>
        </w:trPr>
        <w:tc>
          <w:tcPr>
            <w:tcW w:w="2763" w:type="dxa"/>
          </w:tcPr>
          <w:p w14:paraId="14E0CDE7" w14:textId="3465DB8B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DUSP5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0F47E3F3" w14:textId="13C61124" w:rsidR="001502AC" w:rsidRPr="0072705F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GCCAGCTTATGACCAGGGTG</w:t>
            </w:r>
          </w:p>
        </w:tc>
      </w:tr>
      <w:tr w:rsidR="001502AC" w:rsidRPr="009B4B55" w14:paraId="3796D424" w14:textId="77777777" w:rsidTr="00605471">
        <w:trPr>
          <w:trHeight w:hRule="exact" w:val="567"/>
        </w:trPr>
        <w:tc>
          <w:tcPr>
            <w:tcW w:w="2763" w:type="dxa"/>
          </w:tcPr>
          <w:p w14:paraId="03367E1C" w14:textId="004156E9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DUSP5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312" w:type="dxa"/>
          </w:tcPr>
          <w:p w14:paraId="5C90BC5B" w14:textId="565C1DE8" w:rsidR="001502AC" w:rsidRPr="0072705F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GTCCGTCGGGAGACATTCAG</w:t>
            </w:r>
          </w:p>
        </w:tc>
      </w:tr>
      <w:tr w:rsidR="001502AC" w:rsidRPr="009B4B55" w14:paraId="609E542E" w14:textId="77777777" w:rsidTr="00605471">
        <w:trPr>
          <w:trHeight w:hRule="exact" w:val="567"/>
        </w:trPr>
        <w:tc>
          <w:tcPr>
            <w:tcW w:w="2763" w:type="dxa"/>
          </w:tcPr>
          <w:p w14:paraId="43CCD2F1" w14:textId="2C7C8D92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ATF3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23C53C12" w14:textId="43A26C65" w:rsidR="001502AC" w:rsidRPr="0072705F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CCTCTGCGCTGGAATCAGTC</w:t>
            </w:r>
          </w:p>
        </w:tc>
      </w:tr>
      <w:tr w:rsidR="001502AC" w:rsidRPr="009B4B55" w14:paraId="756A600B" w14:textId="77777777" w:rsidTr="00605471">
        <w:trPr>
          <w:trHeight w:hRule="exact" w:val="567"/>
        </w:trPr>
        <w:tc>
          <w:tcPr>
            <w:tcW w:w="2763" w:type="dxa"/>
          </w:tcPr>
          <w:p w14:paraId="19923224" w14:textId="342C72A8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ATF3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312" w:type="dxa"/>
          </w:tcPr>
          <w:p w14:paraId="189A603A" w14:textId="6B535D11" w:rsidR="001502AC" w:rsidRPr="0072705F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TTCTTTCTCGTCGCCTCTTTTT</w:t>
            </w:r>
          </w:p>
        </w:tc>
      </w:tr>
      <w:tr w:rsidR="001502AC" w:rsidRPr="009B4B55" w14:paraId="1364D0C8" w14:textId="77777777" w:rsidTr="00605471">
        <w:trPr>
          <w:trHeight w:hRule="exact" w:val="567"/>
        </w:trPr>
        <w:tc>
          <w:tcPr>
            <w:tcW w:w="2763" w:type="dxa"/>
          </w:tcPr>
          <w:p w14:paraId="47BE0EFB" w14:textId="01E66DCE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DDX28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61519F9A" w14:textId="28EF5F46" w:rsidR="001502AC" w:rsidRPr="0072705F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TGCGAAAGCTCTCGTCTAAGG</w:t>
            </w:r>
          </w:p>
        </w:tc>
      </w:tr>
      <w:tr w:rsidR="001502AC" w:rsidRPr="009B4B55" w14:paraId="39C3F4B3" w14:textId="77777777" w:rsidTr="00605471">
        <w:trPr>
          <w:trHeight w:hRule="exact" w:val="567"/>
        </w:trPr>
        <w:tc>
          <w:tcPr>
            <w:tcW w:w="2763" w:type="dxa"/>
          </w:tcPr>
          <w:p w14:paraId="6E2320F9" w14:textId="0B0779E4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DDX28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312" w:type="dxa"/>
          </w:tcPr>
          <w:p w14:paraId="54B4DE60" w14:textId="2FA3D831" w:rsidR="001502AC" w:rsidRPr="0072705F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CCTCCTGTAGTGCGTGCAG</w:t>
            </w:r>
          </w:p>
        </w:tc>
      </w:tr>
      <w:tr w:rsidR="001502AC" w:rsidRPr="009B4B55" w14:paraId="2173F5F8" w14:textId="77777777" w:rsidTr="00605471">
        <w:trPr>
          <w:trHeight w:hRule="exact" w:val="567"/>
        </w:trPr>
        <w:tc>
          <w:tcPr>
            <w:tcW w:w="2763" w:type="dxa"/>
          </w:tcPr>
          <w:p w14:paraId="087FD1D8" w14:textId="714A8E32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LCMT2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2AA1EFA9" w14:textId="51F787BB" w:rsidR="001502AC" w:rsidRPr="0072705F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GCTCATTCACCGAGGCTACTA</w:t>
            </w:r>
          </w:p>
        </w:tc>
      </w:tr>
      <w:tr w:rsidR="001502AC" w:rsidRPr="001502AC" w14:paraId="2BFA6E5F" w14:textId="77777777" w:rsidTr="00605471">
        <w:trPr>
          <w:trHeight w:hRule="exact" w:val="567"/>
        </w:trPr>
        <w:tc>
          <w:tcPr>
            <w:tcW w:w="2763" w:type="dxa"/>
          </w:tcPr>
          <w:p w14:paraId="5B3D30FE" w14:textId="43CCC8DA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LCMT2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312" w:type="dxa"/>
          </w:tcPr>
          <w:p w14:paraId="558D6221" w14:textId="11A3A5F6" w:rsidR="001502AC" w:rsidRPr="0072705F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CGCGGTTTTTAAGCGAAAATAGA</w:t>
            </w:r>
          </w:p>
        </w:tc>
      </w:tr>
      <w:tr w:rsidR="001502AC" w:rsidRPr="001502AC" w14:paraId="7C5AA2B7" w14:textId="77777777" w:rsidTr="00605471">
        <w:trPr>
          <w:trHeight w:hRule="exact" w:val="567"/>
        </w:trPr>
        <w:tc>
          <w:tcPr>
            <w:tcW w:w="2763" w:type="dxa"/>
          </w:tcPr>
          <w:p w14:paraId="1D0156D3" w14:textId="43515477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SOX21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576C99F1" w14:textId="16993173" w:rsidR="001502AC" w:rsidRP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GCTCGCCAATCCCGAGAAG</w:t>
            </w:r>
          </w:p>
        </w:tc>
      </w:tr>
      <w:tr w:rsidR="001502AC" w:rsidRPr="001502AC" w14:paraId="134B3FB5" w14:textId="77777777" w:rsidTr="00605471">
        <w:trPr>
          <w:trHeight w:hRule="exact" w:val="567"/>
        </w:trPr>
        <w:tc>
          <w:tcPr>
            <w:tcW w:w="2763" w:type="dxa"/>
          </w:tcPr>
          <w:p w14:paraId="3EE175FA" w14:textId="34527090" w:rsidR="001502AC" w:rsidRDefault="001502AC" w:rsidP="001502AC">
            <w:pPr>
              <w:spacing w:line="360" w:lineRule="auto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SOX21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312" w:type="dxa"/>
          </w:tcPr>
          <w:p w14:paraId="6A77DC4C" w14:textId="46B2AAA9" w:rsidR="001502AC" w:rsidRP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ATCTCTGCCATTTTGGAGCCC</w:t>
            </w:r>
          </w:p>
        </w:tc>
      </w:tr>
      <w:tr w:rsidR="001502AC" w:rsidRPr="001502AC" w14:paraId="7AC6F2CB" w14:textId="77777777" w:rsidTr="00605471">
        <w:trPr>
          <w:trHeight w:hRule="exact" w:val="567"/>
        </w:trPr>
        <w:tc>
          <w:tcPr>
            <w:tcW w:w="2763" w:type="dxa"/>
          </w:tcPr>
          <w:p w14:paraId="42E26F06" w14:textId="0E0F9B2B" w:rsidR="001502AC" w:rsidRP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MMP9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03CA1652" w14:textId="7795F4F1" w:rsidR="001502AC" w:rsidRP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AGACCTGGGCAGATTCCAAAC</w:t>
            </w:r>
          </w:p>
        </w:tc>
      </w:tr>
      <w:tr w:rsidR="001502AC" w:rsidRPr="001502AC" w14:paraId="42794ABC" w14:textId="77777777" w:rsidTr="00605471">
        <w:trPr>
          <w:trHeight w:hRule="exact" w:val="567"/>
        </w:trPr>
        <w:tc>
          <w:tcPr>
            <w:tcW w:w="2763" w:type="dxa"/>
          </w:tcPr>
          <w:p w14:paraId="04BCBCE4" w14:textId="10E4C166" w:rsidR="001502AC" w:rsidRP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MMP9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312" w:type="dxa"/>
          </w:tcPr>
          <w:p w14:paraId="57A72668" w14:textId="630B5C86" w:rsidR="001502AC" w:rsidRP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1502AC">
              <w:rPr>
                <w:color w:val="000000" w:themeColor="text1"/>
                <w:sz w:val="20"/>
                <w:szCs w:val="20"/>
              </w:rPr>
              <w:t>CGGCAAGTCTTCCGAGTAGT</w:t>
            </w:r>
          </w:p>
        </w:tc>
      </w:tr>
      <w:tr w:rsidR="001502AC" w:rsidRPr="009B4B55" w14:paraId="37493700" w14:textId="77777777" w:rsidTr="00605471">
        <w:trPr>
          <w:trHeight w:hRule="exact" w:val="567"/>
        </w:trPr>
        <w:tc>
          <w:tcPr>
            <w:tcW w:w="2763" w:type="dxa"/>
          </w:tcPr>
          <w:p w14:paraId="6C3B2148" w14:textId="2198F578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MYC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3378AB1D" w14:textId="6DAFF06B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GGCTCCTGGCAAAAGGTCA</w:t>
            </w:r>
          </w:p>
        </w:tc>
      </w:tr>
      <w:tr w:rsidR="001502AC" w:rsidRPr="009B4B55" w14:paraId="06A2CBD1" w14:textId="77777777" w:rsidTr="00605471">
        <w:trPr>
          <w:trHeight w:hRule="exact" w:val="567"/>
        </w:trPr>
        <w:tc>
          <w:tcPr>
            <w:tcW w:w="2763" w:type="dxa"/>
          </w:tcPr>
          <w:p w14:paraId="3B608B1A" w14:textId="0DF4E618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MYC</w:t>
            </w:r>
            <w:r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312" w:type="dxa"/>
          </w:tcPr>
          <w:p w14:paraId="01C53C31" w14:textId="46988848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CTGCGTAGTTGTGCTGATGT</w:t>
            </w:r>
          </w:p>
        </w:tc>
      </w:tr>
      <w:tr w:rsidR="001502AC" w:rsidRPr="009B4B55" w14:paraId="5E3E4A72" w14:textId="77777777" w:rsidTr="00605471">
        <w:trPr>
          <w:trHeight w:hRule="exact" w:val="567"/>
        </w:trPr>
        <w:tc>
          <w:tcPr>
            <w:tcW w:w="2763" w:type="dxa"/>
          </w:tcPr>
          <w:p w14:paraId="7DE61548" w14:textId="02E2C39B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RNF43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7ECB746C" w14:textId="4E3D0680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CATCAGCATCGTCAAGCTGGA</w:t>
            </w:r>
          </w:p>
        </w:tc>
      </w:tr>
      <w:tr w:rsidR="001502AC" w:rsidRPr="009B4B55" w14:paraId="1F26EE4A" w14:textId="77777777" w:rsidTr="00605471">
        <w:trPr>
          <w:trHeight w:hRule="exact" w:val="567"/>
        </w:trPr>
        <w:tc>
          <w:tcPr>
            <w:tcW w:w="2763" w:type="dxa"/>
          </w:tcPr>
          <w:p w14:paraId="46652E59" w14:textId="09972B88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RNF43</w:t>
            </w:r>
            <w:r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312" w:type="dxa"/>
          </w:tcPr>
          <w:p w14:paraId="32AFD90F" w14:textId="0F960D79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TTACCCCAGATCAACACCACT</w:t>
            </w:r>
          </w:p>
        </w:tc>
      </w:tr>
      <w:tr w:rsidR="001502AC" w:rsidRPr="009B4B55" w14:paraId="0BB0E784" w14:textId="77777777" w:rsidTr="00605471">
        <w:trPr>
          <w:trHeight w:hRule="exact" w:val="567"/>
        </w:trPr>
        <w:tc>
          <w:tcPr>
            <w:tcW w:w="2763" w:type="dxa"/>
          </w:tcPr>
          <w:p w14:paraId="3B17B30C" w14:textId="5AC0FC01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lastRenderedPageBreak/>
              <w:t>S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832255">
              <w:rPr>
                <w:color w:val="000000" w:themeColor="text1"/>
                <w:sz w:val="20"/>
                <w:szCs w:val="20"/>
              </w:rPr>
              <w:t>PR3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173C9F1D" w14:textId="38BD2E67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CGGCATCGCTTACAAGGTCAA</w:t>
            </w:r>
          </w:p>
        </w:tc>
      </w:tr>
      <w:tr w:rsidR="001502AC" w:rsidRPr="009B4B55" w14:paraId="1BEB690C" w14:textId="77777777" w:rsidTr="00605471">
        <w:trPr>
          <w:trHeight w:hRule="exact" w:val="567"/>
        </w:trPr>
        <w:tc>
          <w:tcPr>
            <w:tcW w:w="2763" w:type="dxa"/>
          </w:tcPr>
          <w:p w14:paraId="7B1538B9" w14:textId="4D8E95F8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832255">
              <w:rPr>
                <w:color w:val="000000" w:themeColor="text1"/>
                <w:sz w:val="20"/>
                <w:szCs w:val="20"/>
              </w:rPr>
              <w:t>PR3</w:t>
            </w:r>
            <w:r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312" w:type="dxa"/>
          </w:tcPr>
          <w:p w14:paraId="782E1BBF" w14:textId="2C0B87E8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GCCACGAACATACTGCCCT</w:t>
            </w:r>
          </w:p>
        </w:tc>
      </w:tr>
      <w:tr w:rsidR="001502AC" w:rsidRPr="009B4B55" w14:paraId="363BBB17" w14:textId="77777777" w:rsidTr="00605471">
        <w:trPr>
          <w:trHeight w:hRule="exact" w:val="567"/>
        </w:trPr>
        <w:tc>
          <w:tcPr>
            <w:tcW w:w="2763" w:type="dxa"/>
          </w:tcPr>
          <w:p w14:paraId="04D89770" w14:textId="12B3022C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CEBPA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312" w:type="dxa"/>
          </w:tcPr>
          <w:p w14:paraId="043667E0" w14:textId="4FA704A5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TTCACATTGCACAAGGCACT</w:t>
            </w:r>
          </w:p>
        </w:tc>
      </w:tr>
      <w:tr w:rsidR="001502AC" w:rsidRPr="009B4B55" w14:paraId="33D90DCB" w14:textId="77777777" w:rsidTr="00605471">
        <w:trPr>
          <w:trHeight w:hRule="exact" w:val="567"/>
        </w:trPr>
        <w:tc>
          <w:tcPr>
            <w:tcW w:w="2763" w:type="dxa"/>
          </w:tcPr>
          <w:p w14:paraId="1E1EF946" w14:textId="3D901A90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CEBPA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312" w:type="dxa"/>
          </w:tcPr>
          <w:p w14:paraId="254DC707" w14:textId="72066C3A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GAGGGACCGGAGTTATGACA</w:t>
            </w:r>
          </w:p>
        </w:tc>
      </w:tr>
      <w:tr w:rsidR="001502AC" w:rsidRPr="009B4B55" w14:paraId="3292DAF8" w14:textId="77777777" w:rsidTr="00605471">
        <w:trPr>
          <w:trHeight w:hRule="exact" w:val="567"/>
        </w:trPr>
        <w:tc>
          <w:tcPr>
            <w:tcW w:w="2763" w:type="dxa"/>
          </w:tcPr>
          <w:p w14:paraId="751B0C84" w14:textId="4AA969D8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WISP1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29BC298D" w14:textId="15E15542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GTGCTGTAAGATGTGCGCTCA</w:t>
            </w:r>
          </w:p>
        </w:tc>
      </w:tr>
      <w:tr w:rsidR="001502AC" w:rsidRPr="009B4B55" w14:paraId="6904DF4E" w14:textId="77777777" w:rsidTr="00605471">
        <w:trPr>
          <w:trHeight w:hRule="exact" w:val="567"/>
        </w:trPr>
        <w:tc>
          <w:tcPr>
            <w:tcW w:w="2763" w:type="dxa"/>
          </w:tcPr>
          <w:p w14:paraId="49AA76AB" w14:textId="1E0A0159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WISP1</w:t>
            </w:r>
            <w:r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312" w:type="dxa"/>
          </w:tcPr>
          <w:p w14:paraId="2B975E2E" w14:textId="58648A26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CCCGCTGTAGTCACAGTAGAG</w:t>
            </w:r>
          </w:p>
        </w:tc>
      </w:tr>
      <w:tr w:rsidR="001502AC" w:rsidRPr="009B4B55" w14:paraId="41F9E629" w14:textId="77777777" w:rsidTr="00605471">
        <w:trPr>
          <w:trHeight w:hRule="exact" w:val="567"/>
        </w:trPr>
        <w:tc>
          <w:tcPr>
            <w:tcW w:w="2763" w:type="dxa"/>
          </w:tcPr>
          <w:p w14:paraId="5BE0AF68" w14:textId="43C8A937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FZD8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55B5FEB9" w14:textId="5B0F0EAF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ATCGGCTACAACTACACCTACA</w:t>
            </w:r>
          </w:p>
        </w:tc>
      </w:tr>
      <w:tr w:rsidR="001502AC" w:rsidRPr="009B4B55" w14:paraId="13FE5573" w14:textId="77777777" w:rsidTr="00605471">
        <w:trPr>
          <w:trHeight w:hRule="exact" w:val="567"/>
        </w:trPr>
        <w:tc>
          <w:tcPr>
            <w:tcW w:w="2763" w:type="dxa"/>
          </w:tcPr>
          <w:p w14:paraId="53158F11" w14:textId="517A808A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FZD8</w:t>
            </w:r>
            <w:r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312" w:type="dxa"/>
          </w:tcPr>
          <w:p w14:paraId="7D1E71BD" w14:textId="60D73278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GTACATGCTGCACAGGAAGAA</w:t>
            </w:r>
          </w:p>
        </w:tc>
      </w:tr>
      <w:tr w:rsidR="001502AC" w:rsidRPr="009B4B55" w14:paraId="23F0AC9C" w14:textId="77777777" w:rsidTr="00605471">
        <w:trPr>
          <w:trHeight w:hRule="exact" w:val="567"/>
        </w:trPr>
        <w:tc>
          <w:tcPr>
            <w:tcW w:w="2763" w:type="dxa"/>
          </w:tcPr>
          <w:p w14:paraId="09C136BC" w14:textId="1234FC12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FAM111B</w:t>
            </w:r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545D8CD5" w14:textId="5F990604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GCCCTTGAAATGCAGAATCCA</w:t>
            </w:r>
          </w:p>
        </w:tc>
      </w:tr>
      <w:tr w:rsidR="001502AC" w:rsidRPr="009B4B55" w14:paraId="3AE08CA7" w14:textId="77777777" w:rsidTr="00605471">
        <w:trPr>
          <w:trHeight w:hRule="exact" w:val="567"/>
        </w:trPr>
        <w:tc>
          <w:tcPr>
            <w:tcW w:w="2763" w:type="dxa"/>
          </w:tcPr>
          <w:p w14:paraId="2202C534" w14:textId="367543A2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FAM111B</w:t>
            </w:r>
            <w:r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312" w:type="dxa"/>
          </w:tcPr>
          <w:p w14:paraId="5F542A1D" w14:textId="3C2B3D2F" w:rsidR="001502AC" w:rsidRPr="009F62D3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2705F">
              <w:rPr>
                <w:color w:val="000000" w:themeColor="text1"/>
                <w:sz w:val="20"/>
                <w:szCs w:val="20"/>
              </w:rPr>
              <w:t>GCTGTAAACACACTACGGTCTAA</w:t>
            </w:r>
          </w:p>
        </w:tc>
      </w:tr>
      <w:tr w:rsidR="001502AC" w:rsidRPr="009B4B55" w14:paraId="15549FF0" w14:textId="77777777" w:rsidTr="00605471">
        <w:trPr>
          <w:trHeight w:hRule="exact" w:val="541"/>
        </w:trPr>
        <w:tc>
          <w:tcPr>
            <w:tcW w:w="2763" w:type="dxa"/>
          </w:tcPr>
          <w:p w14:paraId="05BC3DBE" w14:textId="77777777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PDH-F</w:t>
            </w:r>
          </w:p>
        </w:tc>
        <w:tc>
          <w:tcPr>
            <w:tcW w:w="5312" w:type="dxa"/>
          </w:tcPr>
          <w:p w14:paraId="219968C2" w14:textId="77777777" w:rsidR="001502AC" w:rsidRPr="009B4B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GGAGCGAGATCCCTCCAAAAT</w:t>
            </w:r>
          </w:p>
        </w:tc>
      </w:tr>
      <w:tr w:rsidR="001502AC" w:rsidRPr="009B4B55" w14:paraId="5761D207" w14:textId="77777777" w:rsidTr="00605471">
        <w:trPr>
          <w:trHeight w:hRule="exact" w:val="541"/>
        </w:trPr>
        <w:tc>
          <w:tcPr>
            <w:tcW w:w="2763" w:type="dxa"/>
          </w:tcPr>
          <w:p w14:paraId="6A887C46" w14:textId="77777777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PDH-R</w:t>
            </w:r>
          </w:p>
        </w:tc>
        <w:tc>
          <w:tcPr>
            <w:tcW w:w="5312" w:type="dxa"/>
          </w:tcPr>
          <w:p w14:paraId="11146B37" w14:textId="77777777" w:rsidR="001502AC" w:rsidRPr="009B4B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B4B55">
              <w:rPr>
                <w:color w:val="000000" w:themeColor="text1"/>
                <w:sz w:val="20"/>
                <w:szCs w:val="20"/>
              </w:rPr>
              <w:t>GGCTGTTGTCATACTTCTCATGG</w:t>
            </w:r>
          </w:p>
        </w:tc>
      </w:tr>
      <w:tr w:rsidR="001502AC" w:rsidRPr="009B4B55" w14:paraId="788B1946" w14:textId="77777777" w:rsidTr="00605471">
        <w:trPr>
          <w:trHeight w:hRule="exact" w:val="541"/>
        </w:trPr>
        <w:tc>
          <w:tcPr>
            <w:tcW w:w="2763" w:type="dxa"/>
          </w:tcPr>
          <w:p w14:paraId="369ED667" w14:textId="504FCBB1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MYC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hIP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12" w:type="dxa"/>
          </w:tcPr>
          <w:p w14:paraId="06940B88" w14:textId="5B152CBF" w:rsidR="001502AC" w:rsidRPr="009B4B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A1BB9">
              <w:rPr>
                <w:color w:val="000000" w:themeColor="text1"/>
                <w:sz w:val="20"/>
                <w:szCs w:val="20"/>
              </w:rPr>
              <w:t>ATAATGCGAGGGTCTGGACG</w:t>
            </w:r>
          </w:p>
        </w:tc>
      </w:tr>
      <w:tr w:rsidR="001502AC" w:rsidRPr="009B4B55" w14:paraId="5801B007" w14:textId="77777777" w:rsidTr="00605471">
        <w:trPr>
          <w:trHeight w:hRule="exact" w:val="541"/>
        </w:trPr>
        <w:tc>
          <w:tcPr>
            <w:tcW w:w="2763" w:type="dxa"/>
          </w:tcPr>
          <w:p w14:paraId="5D7A237D" w14:textId="295EA486" w:rsidR="001502AC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MYC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hIP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312" w:type="dxa"/>
          </w:tcPr>
          <w:p w14:paraId="31B06AE5" w14:textId="2157C35E" w:rsidR="001502AC" w:rsidRPr="00DA1BB9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A1BB9">
              <w:rPr>
                <w:color w:val="000000" w:themeColor="text1"/>
                <w:sz w:val="20"/>
                <w:szCs w:val="20"/>
              </w:rPr>
              <w:t>TCTGAGAAGCCCTGCCCTT</w:t>
            </w:r>
          </w:p>
        </w:tc>
      </w:tr>
      <w:tr w:rsidR="001502AC" w:rsidRPr="009B4B55" w14:paraId="32936707" w14:textId="77777777" w:rsidTr="00605471">
        <w:trPr>
          <w:trHeight w:hRule="exact" w:val="541"/>
        </w:trPr>
        <w:tc>
          <w:tcPr>
            <w:tcW w:w="2763" w:type="dxa"/>
          </w:tcPr>
          <w:p w14:paraId="5CE434E5" w14:textId="52BD4915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RNF43</w:t>
            </w:r>
            <w:r>
              <w:rPr>
                <w:color w:val="000000" w:themeColor="text1"/>
                <w:sz w:val="20"/>
                <w:szCs w:val="20"/>
              </w:rPr>
              <w:t>-ChIP-F</w:t>
            </w:r>
          </w:p>
        </w:tc>
        <w:tc>
          <w:tcPr>
            <w:tcW w:w="5312" w:type="dxa"/>
          </w:tcPr>
          <w:p w14:paraId="39CE189F" w14:textId="71EBAF44" w:rsidR="001502AC" w:rsidRPr="00DA1BB9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A1BB9">
              <w:rPr>
                <w:color w:val="000000" w:themeColor="text1"/>
                <w:sz w:val="20"/>
                <w:szCs w:val="20"/>
              </w:rPr>
              <w:t>AGAGCGAAAGAACGGGTCTG</w:t>
            </w:r>
          </w:p>
        </w:tc>
      </w:tr>
      <w:tr w:rsidR="001502AC" w:rsidRPr="009B4B55" w14:paraId="76B113CB" w14:textId="77777777" w:rsidTr="00605471">
        <w:trPr>
          <w:trHeight w:hRule="exact" w:val="541"/>
        </w:trPr>
        <w:tc>
          <w:tcPr>
            <w:tcW w:w="2763" w:type="dxa"/>
          </w:tcPr>
          <w:p w14:paraId="2F067B76" w14:textId="43DE7998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RNF43</w:t>
            </w:r>
            <w:r>
              <w:rPr>
                <w:color w:val="000000" w:themeColor="text1"/>
                <w:sz w:val="20"/>
                <w:szCs w:val="20"/>
              </w:rPr>
              <w:t>-ChIP-R</w:t>
            </w:r>
          </w:p>
        </w:tc>
        <w:tc>
          <w:tcPr>
            <w:tcW w:w="5312" w:type="dxa"/>
          </w:tcPr>
          <w:p w14:paraId="26BB3370" w14:textId="33CA771E" w:rsidR="001502AC" w:rsidRPr="00DA1BB9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A1BB9">
              <w:rPr>
                <w:color w:val="000000" w:themeColor="text1"/>
                <w:sz w:val="20"/>
                <w:szCs w:val="20"/>
              </w:rPr>
              <w:t>CTGCTAGAGGCAACCACTCC</w:t>
            </w:r>
          </w:p>
        </w:tc>
      </w:tr>
      <w:tr w:rsidR="001502AC" w:rsidRPr="009B4B55" w14:paraId="5A3ADC67" w14:textId="77777777" w:rsidTr="00605471">
        <w:trPr>
          <w:trHeight w:hRule="exact" w:val="541"/>
        </w:trPr>
        <w:tc>
          <w:tcPr>
            <w:tcW w:w="2763" w:type="dxa"/>
          </w:tcPr>
          <w:p w14:paraId="61E6A86F" w14:textId="77C6B7B2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832255">
              <w:rPr>
                <w:color w:val="000000" w:themeColor="text1"/>
                <w:sz w:val="20"/>
                <w:szCs w:val="20"/>
              </w:rPr>
              <w:t>PR3</w:t>
            </w:r>
            <w:r>
              <w:rPr>
                <w:color w:val="000000" w:themeColor="text1"/>
                <w:sz w:val="20"/>
                <w:szCs w:val="20"/>
              </w:rPr>
              <w:t>-ChIP-F</w:t>
            </w:r>
          </w:p>
        </w:tc>
        <w:tc>
          <w:tcPr>
            <w:tcW w:w="5312" w:type="dxa"/>
          </w:tcPr>
          <w:p w14:paraId="68D8A4E5" w14:textId="611F47CD" w:rsidR="001502AC" w:rsidRPr="00DA1BB9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A1BB9">
              <w:rPr>
                <w:color w:val="000000" w:themeColor="text1"/>
                <w:sz w:val="20"/>
                <w:szCs w:val="20"/>
              </w:rPr>
              <w:t>TGGTCAGGATCTGGACAACG</w:t>
            </w:r>
          </w:p>
        </w:tc>
      </w:tr>
      <w:tr w:rsidR="001502AC" w:rsidRPr="009B4B55" w14:paraId="150D68DB" w14:textId="77777777" w:rsidTr="00605471">
        <w:trPr>
          <w:trHeight w:hRule="exact" w:val="541"/>
        </w:trPr>
        <w:tc>
          <w:tcPr>
            <w:tcW w:w="2763" w:type="dxa"/>
          </w:tcPr>
          <w:p w14:paraId="68E35B49" w14:textId="268C1CBD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832255">
              <w:rPr>
                <w:color w:val="000000" w:themeColor="text1"/>
                <w:sz w:val="20"/>
                <w:szCs w:val="20"/>
              </w:rPr>
              <w:t>PR3</w:t>
            </w:r>
            <w:r>
              <w:rPr>
                <w:color w:val="000000" w:themeColor="text1"/>
                <w:sz w:val="20"/>
                <w:szCs w:val="20"/>
              </w:rPr>
              <w:t>-ChIP-R</w:t>
            </w:r>
          </w:p>
        </w:tc>
        <w:tc>
          <w:tcPr>
            <w:tcW w:w="5312" w:type="dxa"/>
          </w:tcPr>
          <w:p w14:paraId="7531DD8D" w14:textId="12C96A6A" w:rsidR="001502AC" w:rsidRPr="00DA1BB9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A1BB9">
              <w:rPr>
                <w:color w:val="000000" w:themeColor="text1"/>
                <w:sz w:val="20"/>
                <w:szCs w:val="20"/>
              </w:rPr>
              <w:t>GACAGCGAGGGTTTGTTTGG</w:t>
            </w:r>
          </w:p>
        </w:tc>
      </w:tr>
      <w:tr w:rsidR="001502AC" w:rsidRPr="009B4B55" w14:paraId="54E3B99E" w14:textId="77777777" w:rsidTr="00605471">
        <w:trPr>
          <w:trHeight w:hRule="exact" w:val="541"/>
        </w:trPr>
        <w:tc>
          <w:tcPr>
            <w:tcW w:w="2763" w:type="dxa"/>
          </w:tcPr>
          <w:p w14:paraId="25B6B741" w14:textId="61399F34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FZD8</w:t>
            </w:r>
            <w:r>
              <w:rPr>
                <w:color w:val="000000" w:themeColor="text1"/>
                <w:sz w:val="20"/>
                <w:szCs w:val="20"/>
              </w:rPr>
              <w:t>-ChIP-F</w:t>
            </w:r>
          </w:p>
        </w:tc>
        <w:tc>
          <w:tcPr>
            <w:tcW w:w="5312" w:type="dxa"/>
          </w:tcPr>
          <w:p w14:paraId="6DA10257" w14:textId="74013BDB" w:rsidR="001502AC" w:rsidRPr="00DA1BB9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A1BB9">
              <w:rPr>
                <w:color w:val="000000" w:themeColor="text1"/>
                <w:sz w:val="20"/>
                <w:szCs w:val="20"/>
              </w:rPr>
              <w:t>GTCTCTGCGGTCAATCCCAA</w:t>
            </w:r>
          </w:p>
        </w:tc>
      </w:tr>
      <w:tr w:rsidR="001502AC" w:rsidRPr="009B4B55" w14:paraId="4CEAFC96" w14:textId="77777777" w:rsidTr="00605471">
        <w:trPr>
          <w:trHeight w:hRule="exact" w:val="541"/>
        </w:trPr>
        <w:tc>
          <w:tcPr>
            <w:tcW w:w="2763" w:type="dxa"/>
          </w:tcPr>
          <w:p w14:paraId="44D9BDA2" w14:textId="023D293A" w:rsidR="001502AC" w:rsidRPr="00832255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32255">
              <w:rPr>
                <w:color w:val="000000" w:themeColor="text1"/>
                <w:sz w:val="20"/>
                <w:szCs w:val="20"/>
              </w:rPr>
              <w:t>FZD8</w:t>
            </w:r>
            <w:r>
              <w:rPr>
                <w:color w:val="000000" w:themeColor="text1"/>
                <w:sz w:val="20"/>
                <w:szCs w:val="20"/>
              </w:rPr>
              <w:t>-ChIP-R</w:t>
            </w:r>
          </w:p>
        </w:tc>
        <w:tc>
          <w:tcPr>
            <w:tcW w:w="5312" w:type="dxa"/>
          </w:tcPr>
          <w:p w14:paraId="704CC9EA" w14:textId="1E778D5D" w:rsidR="001502AC" w:rsidRPr="00DA1BB9" w:rsidRDefault="001502AC" w:rsidP="001502A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A1BB9">
              <w:rPr>
                <w:color w:val="000000" w:themeColor="text1"/>
                <w:sz w:val="20"/>
                <w:szCs w:val="20"/>
              </w:rPr>
              <w:t>CTTAAGGCAGTCCCCGAGTG</w:t>
            </w:r>
          </w:p>
        </w:tc>
      </w:tr>
    </w:tbl>
    <w:p w14:paraId="5C0C269E" w14:textId="633D703A" w:rsidR="00804398" w:rsidRDefault="00804398" w:rsidP="004C77CA">
      <w:pPr>
        <w:rPr>
          <w:color w:val="000000" w:themeColor="text1"/>
        </w:rPr>
      </w:pPr>
    </w:p>
    <w:p w14:paraId="496ED26A" w14:textId="77777777" w:rsidR="00DA1BB9" w:rsidRDefault="00DA1BB9" w:rsidP="00804398">
      <w:pPr>
        <w:rPr>
          <w:color w:val="000000" w:themeColor="text1"/>
        </w:rPr>
      </w:pPr>
    </w:p>
    <w:p w14:paraId="5E48E3F8" w14:textId="77777777" w:rsidR="00DA1BB9" w:rsidRDefault="00DA1BB9" w:rsidP="00804398">
      <w:pPr>
        <w:rPr>
          <w:b/>
          <w:color w:val="000000" w:themeColor="text1"/>
          <w:sz w:val="20"/>
          <w:szCs w:val="20"/>
        </w:rPr>
      </w:pPr>
    </w:p>
    <w:p w14:paraId="7C8B4161" w14:textId="3B8AFE41" w:rsidR="00804398" w:rsidRPr="00DA1BB9" w:rsidRDefault="00804398" w:rsidP="00804398">
      <w:pPr>
        <w:rPr>
          <w:color w:val="000000" w:themeColor="text1"/>
        </w:rPr>
      </w:pPr>
      <w:r w:rsidRPr="00D05245">
        <w:rPr>
          <w:b/>
          <w:color w:val="000000" w:themeColor="text1"/>
          <w:sz w:val="20"/>
          <w:szCs w:val="20"/>
        </w:rPr>
        <w:t>Supplementary table S</w:t>
      </w:r>
      <w:r>
        <w:rPr>
          <w:b/>
          <w:color w:val="000000" w:themeColor="text1"/>
          <w:sz w:val="20"/>
          <w:szCs w:val="20"/>
        </w:rPr>
        <w:t>2</w:t>
      </w:r>
      <w:r w:rsidRPr="009F62D3">
        <w:rPr>
          <w:color w:val="000000" w:themeColor="text1"/>
          <w:sz w:val="20"/>
          <w:szCs w:val="20"/>
        </w:rPr>
        <w:t xml:space="preserve">. The </w:t>
      </w:r>
      <w:r>
        <w:rPr>
          <w:rFonts w:hint="eastAsia"/>
          <w:color w:val="000000" w:themeColor="text1"/>
          <w:sz w:val="20"/>
          <w:szCs w:val="20"/>
        </w:rPr>
        <w:t>detailed</w:t>
      </w:r>
      <w:r>
        <w:rPr>
          <w:color w:val="000000" w:themeColor="text1"/>
          <w:sz w:val="20"/>
          <w:szCs w:val="20"/>
        </w:rPr>
        <w:t xml:space="preserve"> antibodies information</w:t>
      </w:r>
      <w:r w:rsidRPr="009F62D3">
        <w:rPr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3119"/>
        <w:gridCol w:w="2908"/>
      </w:tblGrid>
      <w:tr w:rsidR="00804398" w:rsidRPr="009F62D3" w14:paraId="466626B1" w14:textId="1C9DAC5F" w:rsidTr="00D453F4">
        <w:trPr>
          <w:trHeight w:hRule="exact" w:val="567"/>
        </w:trPr>
        <w:tc>
          <w:tcPr>
            <w:tcW w:w="2263" w:type="dxa"/>
          </w:tcPr>
          <w:p w14:paraId="05582FE3" w14:textId="1DD1724C" w:rsidR="00804398" w:rsidRPr="009F62D3" w:rsidRDefault="00804398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ntibodies</w:t>
            </w:r>
          </w:p>
        </w:tc>
        <w:tc>
          <w:tcPr>
            <w:tcW w:w="3119" w:type="dxa"/>
          </w:tcPr>
          <w:p w14:paraId="2331BE81" w14:textId="645B9752" w:rsidR="00804398" w:rsidRPr="009F62D3" w:rsidRDefault="00804398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>at. number</w:t>
            </w:r>
          </w:p>
        </w:tc>
        <w:tc>
          <w:tcPr>
            <w:tcW w:w="2908" w:type="dxa"/>
          </w:tcPr>
          <w:p w14:paraId="67EA81B7" w14:textId="088BAD55" w:rsidR="00804398" w:rsidRPr="009F62D3" w:rsidRDefault="00804398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>ompany</w:t>
            </w:r>
          </w:p>
        </w:tc>
      </w:tr>
      <w:tr w:rsidR="00804398" w:rsidRPr="009B4B55" w14:paraId="06F64D34" w14:textId="2A7F3514" w:rsidTr="00D453F4">
        <w:trPr>
          <w:trHeight w:hRule="exact" w:val="567"/>
        </w:trPr>
        <w:tc>
          <w:tcPr>
            <w:tcW w:w="2263" w:type="dxa"/>
          </w:tcPr>
          <w:p w14:paraId="57E7273F" w14:textId="05729089" w:rsidR="00804398" w:rsidRPr="009F62D3" w:rsidRDefault="00804398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9F62D3">
              <w:rPr>
                <w:color w:val="000000" w:themeColor="text1"/>
                <w:sz w:val="20"/>
                <w:szCs w:val="20"/>
              </w:rPr>
              <w:t>RBM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19" w:type="dxa"/>
          </w:tcPr>
          <w:p w14:paraId="59D978A6" w14:textId="4BD99B1F" w:rsidR="00804398" w:rsidRPr="009F62D3" w:rsidRDefault="00804398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04398">
              <w:rPr>
                <w:color w:val="000000" w:themeColor="text1"/>
                <w:sz w:val="20"/>
                <w:szCs w:val="20"/>
              </w:rPr>
              <w:t>ab70636</w:t>
            </w:r>
          </w:p>
        </w:tc>
        <w:tc>
          <w:tcPr>
            <w:tcW w:w="2908" w:type="dxa"/>
          </w:tcPr>
          <w:p w14:paraId="6D2413CF" w14:textId="5B6371AC" w:rsidR="00804398" w:rsidRPr="009F62D3" w:rsidRDefault="00804398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bcam</w:t>
            </w:r>
          </w:p>
        </w:tc>
      </w:tr>
      <w:tr w:rsidR="00804398" w:rsidRPr="009B4B55" w14:paraId="7FFC10F0" w14:textId="1C18DA59" w:rsidTr="00D453F4">
        <w:trPr>
          <w:trHeight w:hRule="exact" w:val="567"/>
        </w:trPr>
        <w:tc>
          <w:tcPr>
            <w:tcW w:w="2263" w:type="dxa"/>
          </w:tcPr>
          <w:p w14:paraId="31FC6FA6" w14:textId="012B60F3" w:rsidR="00804398" w:rsidRPr="009F62D3" w:rsidRDefault="00804398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K2</w:t>
            </w:r>
          </w:p>
        </w:tc>
        <w:tc>
          <w:tcPr>
            <w:tcW w:w="3119" w:type="dxa"/>
          </w:tcPr>
          <w:p w14:paraId="3C541024" w14:textId="78D9F4C0" w:rsidR="00804398" w:rsidRPr="009F62D3" w:rsidRDefault="00D453F4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453F4">
              <w:rPr>
                <w:color w:val="000000" w:themeColor="text1"/>
                <w:sz w:val="20"/>
                <w:szCs w:val="20"/>
              </w:rPr>
              <w:t>ab209847</w:t>
            </w:r>
          </w:p>
        </w:tc>
        <w:tc>
          <w:tcPr>
            <w:tcW w:w="2908" w:type="dxa"/>
          </w:tcPr>
          <w:p w14:paraId="007D3C69" w14:textId="43445980" w:rsidR="00804398" w:rsidRPr="009F62D3" w:rsidRDefault="00D453F4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bcam</w:t>
            </w:r>
          </w:p>
        </w:tc>
      </w:tr>
      <w:tr w:rsidR="00804398" w:rsidRPr="009B4B55" w14:paraId="6A817388" w14:textId="5F8344D6" w:rsidTr="00D453F4">
        <w:trPr>
          <w:trHeight w:hRule="exact" w:val="567"/>
        </w:trPr>
        <w:tc>
          <w:tcPr>
            <w:tcW w:w="2263" w:type="dxa"/>
          </w:tcPr>
          <w:p w14:paraId="0422BB8E" w14:textId="6B0F2B36" w:rsidR="00804398" w:rsidRPr="009F62D3" w:rsidRDefault="00804398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lag</w:t>
            </w:r>
          </w:p>
        </w:tc>
        <w:tc>
          <w:tcPr>
            <w:tcW w:w="3119" w:type="dxa"/>
          </w:tcPr>
          <w:p w14:paraId="4381ED82" w14:textId="4F656BAC" w:rsidR="00804398" w:rsidRPr="009F62D3" w:rsidRDefault="00D453F4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453F4">
              <w:rPr>
                <w:color w:val="000000" w:themeColor="text1"/>
                <w:sz w:val="20"/>
                <w:szCs w:val="20"/>
              </w:rPr>
              <w:t>ab205606</w:t>
            </w:r>
          </w:p>
        </w:tc>
        <w:tc>
          <w:tcPr>
            <w:tcW w:w="2908" w:type="dxa"/>
          </w:tcPr>
          <w:p w14:paraId="49F4A487" w14:textId="302A5D6B" w:rsidR="00804398" w:rsidRPr="009F62D3" w:rsidRDefault="00D453F4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bcam</w:t>
            </w:r>
          </w:p>
        </w:tc>
      </w:tr>
      <w:tr w:rsidR="00804398" w:rsidRPr="009B4B55" w14:paraId="7D7788BC" w14:textId="4958ABBB" w:rsidTr="00D453F4">
        <w:trPr>
          <w:trHeight w:hRule="exact" w:val="567"/>
        </w:trPr>
        <w:tc>
          <w:tcPr>
            <w:tcW w:w="2263" w:type="dxa"/>
          </w:tcPr>
          <w:p w14:paraId="033A2A69" w14:textId="0D020272" w:rsidR="00804398" w:rsidRPr="009F62D3" w:rsidRDefault="00D453F4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453F4">
              <w:rPr>
                <w:color w:val="000000" w:themeColor="text1"/>
                <w:sz w:val="20"/>
                <w:szCs w:val="20"/>
              </w:rPr>
              <w:t>Anti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D453F4">
              <w:rPr>
                <w:color w:val="000000" w:themeColor="text1"/>
                <w:sz w:val="20"/>
                <w:szCs w:val="20"/>
              </w:rPr>
              <w:t>Lactyl</w:t>
            </w:r>
            <w:proofErr w:type="spellEnd"/>
            <w:r w:rsidRPr="00D453F4">
              <w:rPr>
                <w:color w:val="000000" w:themeColor="text1"/>
                <w:sz w:val="20"/>
                <w:szCs w:val="20"/>
              </w:rPr>
              <w:t xml:space="preserve"> Lysine Rabbit</w:t>
            </w:r>
          </w:p>
        </w:tc>
        <w:tc>
          <w:tcPr>
            <w:tcW w:w="3119" w:type="dxa"/>
          </w:tcPr>
          <w:p w14:paraId="6979B73D" w14:textId="23987C6B" w:rsidR="00804398" w:rsidRPr="009F62D3" w:rsidRDefault="00D453F4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453F4">
              <w:rPr>
                <w:color w:val="000000" w:themeColor="text1"/>
                <w:sz w:val="20"/>
                <w:szCs w:val="20"/>
              </w:rPr>
              <w:t>PTM-1429</w:t>
            </w:r>
          </w:p>
        </w:tc>
        <w:tc>
          <w:tcPr>
            <w:tcW w:w="2908" w:type="dxa"/>
          </w:tcPr>
          <w:p w14:paraId="69C0F2DB" w14:textId="61E823F1" w:rsidR="00804398" w:rsidRPr="009F62D3" w:rsidRDefault="00D453F4" w:rsidP="00916AB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PTM</w:t>
            </w:r>
            <w:r>
              <w:rPr>
                <w:color w:val="000000" w:themeColor="text1"/>
                <w:sz w:val="20"/>
                <w:szCs w:val="20"/>
              </w:rPr>
              <w:t xml:space="preserve"> BIO</w:t>
            </w:r>
          </w:p>
        </w:tc>
      </w:tr>
      <w:tr w:rsidR="00D453F4" w:rsidRPr="009B4B55" w14:paraId="4E183F8F" w14:textId="2A31B82A" w:rsidTr="00D453F4">
        <w:trPr>
          <w:trHeight w:hRule="exact" w:val="541"/>
        </w:trPr>
        <w:tc>
          <w:tcPr>
            <w:tcW w:w="2263" w:type="dxa"/>
          </w:tcPr>
          <w:p w14:paraId="6DC58284" w14:textId="282132D0" w:rsidR="00D453F4" w:rsidRDefault="00D453F4" w:rsidP="00D453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3K18la</w:t>
            </w:r>
          </w:p>
        </w:tc>
        <w:tc>
          <w:tcPr>
            <w:tcW w:w="3119" w:type="dxa"/>
          </w:tcPr>
          <w:p w14:paraId="4D2CE349" w14:textId="2E61CC6A" w:rsidR="00D453F4" w:rsidRPr="009B4B55" w:rsidRDefault="00D453F4" w:rsidP="00D453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453F4">
              <w:rPr>
                <w:color w:val="000000" w:themeColor="text1"/>
                <w:sz w:val="20"/>
                <w:szCs w:val="20"/>
              </w:rPr>
              <w:t>PTM-1427RM</w:t>
            </w:r>
          </w:p>
        </w:tc>
        <w:tc>
          <w:tcPr>
            <w:tcW w:w="2908" w:type="dxa"/>
          </w:tcPr>
          <w:p w14:paraId="5072FFB8" w14:textId="5C7AAF9F" w:rsidR="00D453F4" w:rsidRPr="009B4B55" w:rsidRDefault="00D453F4" w:rsidP="00D453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PTM</w:t>
            </w:r>
            <w:r>
              <w:rPr>
                <w:color w:val="000000" w:themeColor="text1"/>
                <w:sz w:val="20"/>
                <w:szCs w:val="20"/>
              </w:rPr>
              <w:t xml:space="preserve"> BIO</w:t>
            </w:r>
          </w:p>
        </w:tc>
      </w:tr>
      <w:tr w:rsidR="00D453F4" w:rsidRPr="009B4B55" w14:paraId="2F62DD88" w14:textId="66C9153A" w:rsidTr="00D453F4">
        <w:trPr>
          <w:trHeight w:hRule="exact" w:val="541"/>
        </w:trPr>
        <w:tc>
          <w:tcPr>
            <w:tcW w:w="2263" w:type="dxa"/>
          </w:tcPr>
          <w:p w14:paraId="134B3B33" w14:textId="4FE74CBC" w:rsidR="00D453F4" w:rsidRDefault="00D453F4" w:rsidP="00D453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119" w:type="dxa"/>
          </w:tcPr>
          <w:p w14:paraId="482ADCBB" w14:textId="02675CA1" w:rsidR="00D453F4" w:rsidRPr="009B4B55" w:rsidRDefault="00D453F4" w:rsidP="00D453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453F4">
              <w:rPr>
                <w:color w:val="000000" w:themeColor="text1"/>
                <w:sz w:val="20"/>
                <w:szCs w:val="20"/>
              </w:rPr>
              <w:t>ab181602</w:t>
            </w:r>
          </w:p>
        </w:tc>
        <w:tc>
          <w:tcPr>
            <w:tcW w:w="2908" w:type="dxa"/>
          </w:tcPr>
          <w:p w14:paraId="4B4034AD" w14:textId="3F229F98" w:rsidR="00D453F4" w:rsidRPr="009B4B55" w:rsidRDefault="00D453F4" w:rsidP="00D453F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bcam</w:t>
            </w:r>
          </w:p>
        </w:tc>
      </w:tr>
    </w:tbl>
    <w:p w14:paraId="039416DB" w14:textId="77777777" w:rsidR="009B4B55" w:rsidRPr="00804398" w:rsidRDefault="009B4B55" w:rsidP="004C77CA">
      <w:pPr>
        <w:rPr>
          <w:color w:val="000000" w:themeColor="text1"/>
        </w:rPr>
      </w:pPr>
    </w:p>
    <w:sectPr w:rsidR="009B4B55" w:rsidRPr="00804398" w:rsidSect="00E672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7CA"/>
    <w:rsid w:val="001502AC"/>
    <w:rsid w:val="001646AB"/>
    <w:rsid w:val="002138D3"/>
    <w:rsid w:val="00337C37"/>
    <w:rsid w:val="00384A3C"/>
    <w:rsid w:val="003B2101"/>
    <w:rsid w:val="003F765B"/>
    <w:rsid w:val="004C77CA"/>
    <w:rsid w:val="004F43F5"/>
    <w:rsid w:val="005A65F1"/>
    <w:rsid w:val="005B5E05"/>
    <w:rsid w:val="00625868"/>
    <w:rsid w:val="0072705F"/>
    <w:rsid w:val="007E2CBE"/>
    <w:rsid w:val="00804398"/>
    <w:rsid w:val="00832255"/>
    <w:rsid w:val="008478EB"/>
    <w:rsid w:val="008B4AF6"/>
    <w:rsid w:val="009B4B55"/>
    <w:rsid w:val="009C209D"/>
    <w:rsid w:val="009F62D3"/>
    <w:rsid w:val="00A34E17"/>
    <w:rsid w:val="00B40457"/>
    <w:rsid w:val="00C823E4"/>
    <w:rsid w:val="00D05245"/>
    <w:rsid w:val="00D443C2"/>
    <w:rsid w:val="00D453F4"/>
    <w:rsid w:val="00DA1BB9"/>
    <w:rsid w:val="00DA53FF"/>
    <w:rsid w:val="00DB3A2B"/>
    <w:rsid w:val="00DB446A"/>
    <w:rsid w:val="00E14D48"/>
    <w:rsid w:val="00E264BE"/>
    <w:rsid w:val="00E672E3"/>
    <w:rsid w:val="00ED1A86"/>
    <w:rsid w:val="00F61C87"/>
    <w:rsid w:val="00FB1D3E"/>
    <w:rsid w:val="00FB6669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AED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4B5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77CA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6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1850258@qq.com</dc:creator>
  <cp:keywords/>
  <dc:description/>
  <cp:lastModifiedBy>DLF</cp:lastModifiedBy>
  <cp:revision>17</cp:revision>
  <dcterms:created xsi:type="dcterms:W3CDTF">2023-03-12T13:28:00Z</dcterms:created>
  <dcterms:modified xsi:type="dcterms:W3CDTF">2025-11-04T11:01:00Z</dcterms:modified>
</cp:coreProperties>
</file>